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58" w:rsidRPr="00226297" w:rsidRDefault="00DA6F58" w:rsidP="00DA6F58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22629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S1 </w:t>
      </w:r>
      <w:r w:rsidRPr="00226297">
        <w:rPr>
          <w:rFonts w:ascii="Arial" w:hAnsi="Arial" w:cs="Arial"/>
          <w:color w:val="000000" w:themeColor="text1"/>
          <w:sz w:val="22"/>
          <w:szCs w:val="22"/>
          <w:lang w:val="en-US"/>
        </w:rPr>
        <w:t>Data comparison of reduced and standard dose regimen as first line treatment</w:t>
      </w:r>
      <w:r w:rsidRPr="0022629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:rsidR="00DA6F58" w:rsidRPr="008C7BE9" w:rsidRDefault="00DA6F58" w:rsidP="00DA6F58">
      <w:pPr>
        <w:jc w:val="center"/>
        <w:rPr>
          <w:color w:val="000000" w:themeColor="text1"/>
          <w:sz w:val="22"/>
          <w:szCs w:val="22"/>
          <w:lang w:val="en-US"/>
        </w:rPr>
      </w:pPr>
      <w:r w:rsidRPr="005F41A2">
        <w:rPr>
          <w:noProof/>
          <w:lang w:val="en-US"/>
        </w:rPr>
        <w:t xml:space="preserve"> </w:t>
      </w:r>
    </w:p>
    <w:tbl>
      <w:tblPr>
        <w:tblStyle w:val="GridTable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5"/>
        <w:gridCol w:w="1451"/>
        <w:gridCol w:w="2133"/>
      </w:tblGrid>
      <w:tr w:rsidR="00DA6F58" w:rsidRPr="00DF181F" w:rsidTr="00DA6F58">
        <w:trPr>
          <w:trHeight w:val="86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+7/7+14 (n=20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andard dose 28d (n=17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Age , years (range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5 (56-86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 (54-83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umber of treatment cycles, median (range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-9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-15)</w:t>
            </w:r>
          </w:p>
        </w:tc>
      </w:tr>
      <w:tr w:rsidR="00DA6F58" w:rsidRPr="00DF181F" w:rsidTr="00DA6F58">
        <w:trPr>
          <w:trHeight w:val="74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PRS in %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DA6F58" w:rsidRPr="00DF181F" w:rsidTr="00DA6F58">
        <w:trPr>
          <w:trHeight w:val="34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gh benefit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ermediate benefit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ower benefit 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ollow up from start treatment, months (range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5 (1-35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6 (2-21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arly death rate at 4 weeks, (%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(5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(0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one marrow response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R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18 (100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 (59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c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14 (78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 (30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7 (39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8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i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7 (39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(17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4 (22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 (30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 (35)</w:t>
            </w:r>
          </w:p>
        </w:tc>
      </w:tr>
      <w:tr w:rsidR="00DA6F58" w:rsidRPr="00DF181F" w:rsidTr="00DA6F58">
        <w:trPr>
          <w:trHeight w:val="32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S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 (2-36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 (2.2-20.5)</w:t>
            </w:r>
          </w:p>
        </w:tc>
      </w:tr>
      <w:tr w:rsidR="00DA6F58" w:rsidRPr="00DF181F" w:rsidTr="00DA6F58">
        <w:trPr>
          <w:trHeight w:val="300"/>
        </w:trPr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FS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 (1-35)</w:t>
            </w:r>
          </w:p>
        </w:tc>
        <w:tc>
          <w:tcPr>
            <w:tcW w:w="0" w:type="auto"/>
            <w:noWrap/>
            <w:hideMark/>
          </w:tcPr>
          <w:p w:rsidR="00DA6F58" w:rsidRPr="00226297" w:rsidRDefault="00DA6F58" w:rsidP="0024744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26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7 (1.4-20.5)</w:t>
            </w:r>
          </w:p>
        </w:tc>
      </w:tr>
    </w:tbl>
    <w:p w:rsidR="00DA6F58" w:rsidRPr="00226297" w:rsidRDefault="00DA6F58" w:rsidP="00DA6F58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:rsidR="00DA6F58" w:rsidRPr="00DF181F" w:rsidRDefault="00DA6F58" w:rsidP="00DA6F5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DF181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mPRS</w:t>
      </w:r>
      <w:proofErr w:type="spellEnd"/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olecular prognostic risk score, </w:t>
      </w:r>
      <w:r w:rsidRPr="00DF181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ORR</w:t>
      </w:r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verall response rate; </w:t>
      </w:r>
      <w:proofErr w:type="spellStart"/>
      <w:r w:rsidRPr="00DF181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Rc</w:t>
      </w:r>
      <w:proofErr w:type="spellEnd"/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mposite complete remission (</w:t>
      </w:r>
      <w:proofErr w:type="spellStart"/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>CR+CRi</w:t>
      </w:r>
      <w:proofErr w:type="spellEnd"/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; </w:t>
      </w:r>
      <w:r w:rsidRPr="00DF181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R</w:t>
      </w:r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mplete remission; </w:t>
      </w:r>
      <w:proofErr w:type="spellStart"/>
      <w:r w:rsidRPr="00DF181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CRi</w:t>
      </w:r>
      <w:proofErr w:type="spellEnd"/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mplete remission with incomplete hematological recovery; </w:t>
      </w:r>
      <w:r w:rsidRPr="00DF181F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R</w:t>
      </w:r>
      <w:r w:rsidRPr="00DF18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artial remission;</w:t>
      </w:r>
    </w:p>
    <w:p w:rsidR="0029299B" w:rsidRDefault="00DA6F58"/>
    <w:sectPr w:rsidR="0029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F58"/>
    <w:rsid w:val="003C46B9"/>
    <w:rsid w:val="00774AF1"/>
    <w:rsid w:val="0083765B"/>
    <w:rsid w:val="00903407"/>
    <w:rsid w:val="00DA6F58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58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A6F58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58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A6F58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10-16T11:35:00Z</dcterms:created>
  <dcterms:modified xsi:type="dcterms:W3CDTF">2024-10-16T11:36:00Z</dcterms:modified>
</cp:coreProperties>
</file>